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E8FD5" w14:textId="0EA97EF1" w:rsidR="00FB1D0D" w:rsidRDefault="00FB1D0D" w:rsidP="00FB1D0D">
      <w:pPr>
        <w:spacing w:after="160" w:line="259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INFORMATION</w:t>
      </w:r>
    </w:p>
    <w:p w14:paraId="7F4D6A14" w14:textId="77777777" w:rsidR="00482390" w:rsidRDefault="00482390" w:rsidP="00FB1D0D">
      <w:pPr>
        <w:spacing w:after="160" w:line="259" w:lineRule="auto"/>
        <w:jc w:val="center"/>
        <w:rPr>
          <w:rFonts w:ascii="Arial" w:hAnsi="Arial" w:cs="Arial"/>
          <w:b/>
          <w:sz w:val="24"/>
          <w:szCs w:val="24"/>
        </w:rPr>
      </w:pPr>
    </w:p>
    <w:p w14:paraId="57EB8E0E" w14:textId="77777777" w:rsidR="00482390" w:rsidRPr="00FB1D0D" w:rsidRDefault="00482390" w:rsidP="00FB1D0D">
      <w:pPr>
        <w:spacing w:after="160" w:line="259" w:lineRule="auto"/>
        <w:jc w:val="center"/>
        <w:rPr>
          <w:rFonts w:ascii="Arial" w:hAnsi="Arial" w:cs="Arial"/>
          <w:b/>
          <w:sz w:val="24"/>
          <w:szCs w:val="24"/>
        </w:rPr>
      </w:pPr>
    </w:p>
    <w:p w14:paraId="34CDFE73" w14:textId="77777777" w:rsidR="00482390" w:rsidRPr="000E2271" w:rsidRDefault="00482390" w:rsidP="00482390">
      <w:pPr>
        <w:spacing w:after="16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1:</w:t>
      </w:r>
      <w:r>
        <w:rPr>
          <w:rFonts w:ascii="Arial" w:hAnsi="Arial" w:cs="Arial"/>
          <w:b/>
          <w:bCs/>
          <w:sz w:val="24"/>
          <w:szCs w:val="24"/>
        </w:rPr>
        <w:tab/>
        <w:t>mRNA expression of SSRP1 in quiescent cells</w:t>
      </w:r>
    </w:p>
    <w:p w14:paraId="5DA758C5" w14:textId="77777777" w:rsidR="00482390" w:rsidRDefault="00482390" w:rsidP="00482390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  <w:r w:rsidRPr="00874691">
        <w:rPr>
          <w:rFonts w:ascii="Arial" w:hAnsi="Arial" w:cs="Arial"/>
          <w:sz w:val="24"/>
          <w:szCs w:val="24"/>
        </w:rPr>
        <w:t>Data extracted from</w:t>
      </w:r>
      <w:r w:rsidRPr="00874691">
        <w:rPr>
          <w:rFonts w:ascii="Arial" w:eastAsia="Calibri" w:hAnsi="Arial" w:cs="Arial"/>
          <w:color w:val="FF0000"/>
          <w:kern w:val="24"/>
          <w:sz w:val="24"/>
          <w:szCs w:val="24"/>
          <w:lang w:eastAsia="en-GB"/>
        </w:rPr>
        <w:t xml:space="preserve"> </w:t>
      </w:r>
      <w:proofErr w:type="spellStart"/>
      <w:r w:rsidRPr="00874691">
        <w:rPr>
          <w:rFonts w:ascii="Arial" w:hAnsi="Arial" w:cs="Arial"/>
          <w:sz w:val="24"/>
          <w:szCs w:val="24"/>
        </w:rPr>
        <w:t>Affer</w:t>
      </w:r>
      <w:proofErr w:type="spellEnd"/>
      <w:r w:rsidRPr="00874691">
        <w:rPr>
          <w:rFonts w:ascii="Arial" w:hAnsi="Arial" w:cs="Arial"/>
          <w:sz w:val="24"/>
          <w:szCs w:val="24"/>
        </w:rPr>
        <w:t xml:space="preserve"> et al (</w:t>
      </w:r>
      <w:r w:rsidRPr="00874691">
        <w:rPr>
          <w:rFonts w:ascii="Arial" w:hAnsi="Arial" w:cs="Arial"/>
          <w:i/>
          <w:noProof/>
          <w:sz w:val="24"/>
          <w:szCs w:val="24"/>
        </w:rPr>
        <w:t xml:space="preserve">J Oncol. </w:t>
      </w:r>
      <w:r w:rsidRPr="00874691">
        <w:rPr>
          <w:rFonts w:ascii="Arial" w:hAnsi="Arial" w:cs="Arial"/>
          <w:noProof/>
          <w:sz w:val="24"/>
          <w:szCs w:val="24"/>
        </w:rPr>
        <w:t xml:space="preserve">2011;2011:798592-798592). </w:t>
      </w:r>
      <w:proofErr w:type="spellStart"/>
      <w:r w:rsidRPr="00874691">
        <w:rPr>
          <w:rFonts w:ascii="Arial" w:hAnsi="Arial" w:cs="Arial"/>
          <w:sz w:val="24"/>
          <w:szCs w:val="24"/>
          <w:lang w:eastAsia="en-GB"/>
        </w:rPr>
        <w:t>Affer</w:t>
      </w:r>
      <w:proofErr w:type="spellEnd"/>
      <w:r w:rsidRPr="00874691">
        <w:rPr>
          <w:rFonts w:ascii="Arial" w:hAnsi="Arial" w:cs="Arial"/>
          <w:sz w:val="24"/>
          <w:szCs w:val="24"/>
          <w:lang w:eastAsia="en-GB"/>
        </w:rPr>
        <w:t xml:space="preserve"> et al employed Hoechst 33342 and </w:t>
      </w:r>
      <w:proofErr w:type="spellStart"/>
      <w:r w:rsidRPr="00874691">
        <w:rPr>
          <w:rFonts w:ascii="Arial" w:hAnsi="Arial" w:cs="Arial"/>
          <w:sz w:val="24"/>
          <w:szCs w:val="24"/>
          <w:lang w:eastAsia="en-GB"/>
        </w:rPr>
        <w:t>Pyronin</w:t>
      </w:r>
      <w:proofErr w:type="spellEnd"/>
      <w:r w:rsidRPr="00874691">
        <w:rPr>
          <w:rFonts w:ascii="Arial" w:hAnsi="Arial" w:cs="Arial"/>
          <w:sz w:val="24"/>
          <w:szCs w:val="24"/>
          <w:lang w:eastAsia="en-GB"/>
        </w:rPr>
        <w:t xml:space="preserve"> Y to enrich CD34+ cells in GO from patients in chronic phase CML and healthy controls. </w:t>
      </w:r>
      <w:r w:rsidRPr="00874691">
        <w:rPr>
          <w:rFonts w:ascii="Arial" w:hAnsi="Arial" w:cs="Arial"/>
          <w:sz w:val="24"/>
          <w:szCs w:val="24"/>
        </w:rPr>
        <w:t xml:space="preserve">RNA measurements were made utilising </w:t>
      </w:r>
      <w:proofErr w:type="spellStart"/>
      <w:r w:rsidRPr="00874691">
        <w:rPr>
          <w:rFonts w:ascii="Arial" w:hAnsi="Arial" w:cs="Arial"/>
          <w:sz w:val="24"/>
          <w:szCs w:val="24"/>
        </w:rPr>
        <w:t>Affymetrix</w:t>
      </w:r>
      <w:proofErr w:type="spellEnd"/>
      <w:r w:rsidRPr="00874691">
        <w:rPr>
          <w:rFonts w:ascii="Arial" w:hAnsi="Arial" w:cs="Arial"/>
          <w:sz w:val="24"/>
          <w:szCs w:val="24"/>
        </w:rPr>
        <w:t xml:space="preserve"> Human Genome U133 plus 2.0 arrays. Results are displayed as mean+/-SEM of log</w:t>
      </w:r>
      <w:r w:rsidRPr="00020297">
        <w:rPr>
          <w:rFonts w:ascii="Arial" w:hAnsi="Arial" w:cs="Arial"/>
          <w:sz w:val="24"/>
          <w:szCs w:val="24"/>
          <w:vertAlign w:val="subscript"/>
        </w:rPr>
        <w:t>2</w:t>
      </w:r>
      <w:r w:rsidRPr="00874691">
        <w:rPr>
          <w:rFonts w:ascii="Arial" w:hAnsi="Arial" w:cs="Arial"/>
          <w:sz w:val="24"/>
          <w:szCs w:val="24"/>
        </w:rPr>
        <w:t xml:space="preserve"> expression intensity (n=5 for CML and n=4 for normal patients). SSRP1 shows on average a 3.4 fold increase in expression at the mRNA level in CML quiescent cells compared to quiescent cells isolated from healthy controls. The results of a t-test are shown **&lt;0.01.  </w:t>
      </w:r>
    </w:p>
    <w:p w14:paraId="02B5949E" w14:textId="77777777" w:rsidR="00482390" w:rsidRDefault="00482390" w:rsidP="00482390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</w:p>
    <w:p w14:paraId="0B132999" w14:textId="2009E15F" w:rsidR="00482390" w:rsidRDefault="00A8656F" w:rsidP="00482390">
      <w:pPr>
        <w:pStyle w:val="NoSpacing"/>
        <w:spacing w:line="360" w:lineRule="auto"/>
        <w:rPr>
          <w:rFonts w:ascii="Arial" w:hAnsi="Arial" w:cs="Arial"/>
          <w:noProof/>
          <w:sz w:val="24"/>
          <w:szCs w:val="24"/>
        </w:rPr>
      </w:pPr>
      <w:r>
        <w:object w:dxaOrig="5371" w:dyaOrig="4092" w14:anchorId="725773F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8.35pt;height:205.1pt" o:ole="">
            <v:imagedata r:id="rId6" o:title=""/>
          </v:shape>
          <o:OLEObject Type="Embed" ProgID="Prism8.Document" ShapeID="_x0000_i1025" DrawAspect="Content" ObjectID="_1703574576" r:id="rId7"/>
        </w:object>
      </w:r>
    </w:p>
    <w:p w14:paraId="1EE4676A" w14:textId="77777777" w:rsidR="00A8656F" w:rsidRDefault="00A8656F" w:rsidP="00482390">
      <w:pPr>
        <w:pStyle w:val="NoSpacing"/>
        <w:spacing w:line="360" w:lineRule="auto"/>
        <w:rPr>
          <w:rFonts w:ascii="Arial" w:hAnsi="Arial" w:cs="Arial"/>
          <w:noProof/>
          <w:sz w:val="24"/>
          <w:szCs w:val="24"/>
        </w:rPr>
      </w:pPr>
    </w:p>
    <w:p w14:paraId="3B600AE0" w14:textId="77777777" w:rsidR="00A8656F" w:rsidRDefault="00A8656F" w:rsidP="00482390">
      <w:pPr>
        <w:pStyle w:val="NoSpacing"/>
        <w:spacing w:line="360" w:lineRule="auto"/>
        <w:rPr>
          <w:rFonts w:ascii="Arial" w:hAnsi="Arial" w:cs="Arial"/>
          <w:noProof/>
          <w:sz w:val="24"/>
          <w:szCs w:val="24"/>
        </w:rPr>
      </w:pPr>
    </w:p>
    <w:p w14:paraId="6E8E0425" w14:textId="77777777" w:rsidR="00A8656F" w:rsidRDefault="00A8656F" w:rsidP="00482390">
      <w:pPr>
        <w:pStyle w:val="NoSpacing"/>
        <w:spacing w:line="360" w:lineRule="auto"/>
        <w:rPr>
          <w:rFonts w:ascii="Arial" w:hAnsi="Arial" w:cs="Arial"/>
          <w:noProof/>
          <w:sz w:val="24"/>
          <w:szCs w:val="24"/>
        </w:rPr>
      </w:pPr>
    </w:p>
    <w:p w14:paraId="7F4757C0" w14:textId="6B1DA5CF" w:rsidR="0023124E" w:rsidRPr="0003412B" w:rsidRDefault="0023124E" w:rsidP="00831EAD">
      <w:pPr>
        <w:spacing w:after="160" w:line="259" w:lineRule="auto"/>
        <w:rPr>
          <w:rFonts w:ascii="Arial" w:hAnsi="Arial" w:cs="Arial"/>
          <w:b/>
          <w:sz w:val="24"/>
          <w:szCs w:val="24"/>
          <w:lang w:eastAsia="en-GB"/>
        </w:rPr>
      </w:pPr>
      <w:bookmarkStart w:id="0" w:name="_GoBack"/>
      <w:bookmarkEnd w:id="0"/>
    </w:p>
    <w:sectPr w:rsidR="0023124E" w:rsidRPr="00034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srfwwfqaasa2e59tbvtpa8tsewe2zxt9rz&quot;&gt;CML Library&lt;record-ids&gt;&lt;item&gt;3&lt;/item&gt;&lt;item&gt;11&lt;/item&gt;&lt;item&gt;13&lt;/item&gt;&lt;item&gt;19&lt;/item&gt;&lt;/record-ids&gt;&lt;/item&gt;&lt;/Libraries&gt;"/>
  </w:docVars>
  <w:rsids>
    <w:rsidRoot w:val="000A04FF"/>
    <w:rsid w:val="00020297"/>
    <w:rsid w:val="00027BB8"/>
    <w:rsid w:val="00033876"/>
    <w:rsid w:val="0003412B"/>
    <w:rsid w:val="00037DE2"/>
    <w:rsid w:val="00093D5C"/>
    <w:rsid w:val="000A04FF"/>
    <w:rsid w:val="000C1AC6"/>
    <w:rsid w:val="000E2271"/>
    <w:rsid w:val="001710D3"/>
    <w:rsid w:val="00193F31"/>
    <w:rsid w:val="001A0987"/>
    <w:rsid w:val="001B7A3E"/>
    <w:rsid w:val="001C0CF6"/>
    <w:rsid w:val="001C10C9"/>
    <w:rsid w:val="001F3192"/>
    <w:rsid w:val="001F6A4B"/>
    <w:rsid w:val="00207C12"/>
    <w:rsid w:val="002160C6"/>
    <w:rsid w:val="00220638"/>
    <w:rsid w:val="00221FCE"/>
    <w:rsid w:val="0023124E"/>
    <w:rsid w:val="0023657A"/>
    <w:rsid w:val="0031510D"/>
    <w:rsid w:val="0035623B"/>
    <w:rsid w:val="00381568"/>
    <w:rsid w:val="00386997"/>
    <w:rsid w:val="00393A1F"/>
    <w:rsid w:val="003A5CBC"/>
    <w:rsid w:val="003F2ABD"/>
    <w:rsid w:val="003F3758"/>
    <w:rsid w:val="004476DA"/>
    <w:rsid w:val="00454817"/>
    <w:rsid w:val="00482390"/>
    <w:rsid w:val="004962E7"/>
    <w:rsid w:val="004B3045"/>
    <w:rsid w:val="004F772B"/>
    <w:rsid w:val="005453BE"/>
    <w:rsid w:val="005830D6"/>
    <w:rsid w:val="005B4D35"/>
    <w:rsid w:val="006305DC"/>
    <w:rsid w:val="00640F5E"/>
    <w:rsid w:val="0065611C"/>
    <w:rsid w:val="00674A98"/>
    <w:rsid w:val="00680EB5"/>
    <w:rsid w:val="006A2974"/>
    <w:rsid w:val="006E0EBB"/>
    <w:rsid w:val="006F63F1"/>
    <w:rsid w:val="007125FE"/>
    <w:rsid w:val="00715AD5"/>
    <w:rsid w:val="00726837"/>
    <w:rsid w:val="00737119"/>
    <w:rsid w:val="007738DE"/>
    <w:rsid w:val="007977FE"/>
    <w:rsid w:val="00812B1C"/>
    <w:rsid w:val="00816DCD"/>
    <w:rsid w:val="00831EAD"/>
    <w:rsid w:val="008661A0"/>
    <w:rsid w:val="00870F06"/>
    <w:rsid w:val="00874691"/>
    <w:rsid w:val="00880206"/>
    <w:rsid w:val="00880B1E"/>
    <w:rsid w:val="00893A19"/>
    <w:rsid w:val="008A433C"/>
    <w:rsid w:val="00920767"/>
    <w:rsid w:val="00940DC9"/>
    <w:rsid w:val="00976BB3"/>
    <w:rsid w:val="00996BEE"/>
    <w:rsid w:val="009A7B22"/>
    <w:rsid w:val="009C1C74"/>
    <w:rsid w:val="009D5ECC"/>
    <w:rsid w:val="00A113B6"/>
    <w:rsid w:val="00A37589"/>
    <w:rsid w:val="00A612AF"/>
    <w:rsid w:val="00A73324"/>
    <w:rsid w:val="00A8656F"/>
    <w:rsid w:val="00A86CDF"/>
    <w:rsid w:val="00AD785B"/>
    <w:rsid w:val="00B006A3"/>
    <w:rsid w:val="00B14A4C"/>
    <w:rsid w:val="00B553BA"/>
    <w:rsid w:val="00B55B97"/>
    <w:rsid w:val="00B56749"/>
    <w:rsid w:val="00B7104B"/>
    <w:rsid w:val="00BE3A59"/>
    <w:rsid w:val="00BF7BC6"/>
    <w:rsid w:val="00C04981"/>
    <w:rsid w:val="00C22E70"/>
    <w:rsid w:val="00C349EF"/>
    <w:rsid w:val="00C3721C"/>
    <w:rsid w:val="00C51A08"/>
    <w:rsid w:val="00C748C4"/>
    <w:rsid w:val="00CE2F2A"/>
    <w:rsid w:val="00CE5AD4"/>
    <w:rsid w:val="00CE6E90"/>
    <w:rsid w:val="00D318C8"/>
    <w:rsid w:val="00D40C4B"/>
    <w:rsid w:val="00D45C7B"/>
    <w:rsid w:val="00D466C4"/>
    <w:rsid w:val="00D8633E"/>
    <w:rsid w:val="00D94BB3"/>
    <w:rsid w:val="00DD417F"/>
    <w:rsid w:val="00DD493E"/>
    <w:rsid w:val="00DE5847"/>
    <w:rsid w:val="00E13296"/>
    <w:rsid w:val="00E134B5"/>
    <w:rsid w:val="00E1499B"/>
    <w:rsid w:val="00E412F8"/>
    <w:rsid w:val="00E44C01"/>
    <w:rsid w:val="00E821E9"/>
    <w:rsid w:val="00EF6B82"/>
    <w:rsid w:val="00F13295"/>
    <w:rsid w:val="00F3562C"/>
    <w:rsid w:val="00F40358"/>
    <w:rsid w:val="00F4145A"/>
    <w:rsid w:val="00F65CD6"/>
    <w:rsid w:val="00FB1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58AFA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4F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2F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qFormat/>
    <w:rsid w:val="00C22E70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04FF"/>
    <w:pPr>
      <w:spacing w:after="0" w:line="240" w:lineRule="auto"/>
    </w:pPr>
  </w:style>
  <w:style w:type="table" w:styleId="TableGrid">
    <w:name w:val="Table Grid"/>
    <w:basedOn w:val="TableNormal"/>
    <w:uiPriority w:val="39"/>
    <w:rsid w:val="00F13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63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3F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A29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C22E7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C3721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3721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9"/>
    <w:rsid w:val="00CE2F2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odyText2">
    <w:name w:val="Body Text 2"/>
    <w:basedOn w:val="Normal"/>
    <w:link w:val="BodyText2Char"/>
    <w:rsid w:val="00A8656F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A8656F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4F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2F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qFormat/>
    <w:rsid w:val="00C22E70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04FF"/>
    <w:pPr>
      <w:spacing w:after="0" w:line="240" w:lineRule="auto"/>
    </w:pPr>
  </w:style>
  <w:style w:type="table" w:styleId="TableGrid">
    <w:name w:val="Table Grid"/>
    <w:basedOn w:val="TableNormal"/>
    <w:uiPriority w:val="39"/>
    <w:rsid w:val="00F13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63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3F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A29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C22E7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C3721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3721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9"/>
    <w:rsid w:val="00CE2F2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odyText2">
    <w:name w:val="Body Text 2"/>
    <w:basedOn w:val="Normal"/>
    <w:link w:val="BodyText2Char"/>
    <w:rsid w:val="00A8656F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A8656F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67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9228EA-B8F9-443B-968E-156C98497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Pierce</dc:creator>
  <cp:lastModifiedBy>Andrew Pierce</cp:lastModifiedBy>
  <cp:revision>11</cp:revision>
  <dcterms:created xsi:type="dcterms:W3CDTF">2021-10-01T09:28:00Z</dcterms:created>
  <dcterms:modified xsi:type="dcterms:W3CDTF">2022-01-13T10:23:00Z</dcterms:modified>
</cp:coreProperties>
</file>